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DE382E" w14:textId="5D7A6114" w:rsidR="00813F58" w:rsidRPr="00392F34" w:rsidRDefault="00813F58" w:rsidP="00813F58">
      <w:pPr>
        <w:pStyle w:val="a7"/>
        <w:spacing w:line="360" w:lineRule="auto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b/>
          <w:bCs/>
        </w:rPr>
        <w:t>Supplementary Table 1.</w:t>
      </w:r>
      <w:r>
        <w:rPr>
          <w:rFonts w:ascii="Times New Roman" w:hAnsi="Times New Roman" w:cs="Times New Roman"/>
        </w:rPr>
        <w:t xml:space="preserve"> Primer sequence of candidate miRNA</w:t>
      </w:r>
      <w:r w:rsidR="005A746B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 and target genes for qPCR.</w:t>
      </w:r>
      <w:r w:rsidR="007A610E" w:rsidRPr="007A610E">
        <w:t xml:space="preserve"> </w:t>
      </w:r>
      <w:r w:rsidR="007A610E" w:rsidRPr="007A610E">
        <w:rPr>
          <w:rFonts w:ascii="Times New Roman" w:hAnsi="Times New Roman" w:cs="Times New Roman"/>
        </w:rPr>
        <w:t>U6 as a reference gene of miRNA</w:t>
      </w:r>
      <w:r w:rsidR="007A610E">
        <w:rPr>
          <w:rFonts w:ascii="Times New Roman" w:hAnsi="Times New Roman" w:cs="Times New Roman"/>
        </w:rPr>
        <w:t>s.</w:t>
      </w:r>
    </w:p>
    <w:tbl>
      <w:tblPr>
        <w:tblStyle w:val="4"/>
        <w:tblW w:w="8306" w:type="dxa"/>
        <w:tblLook w:val="04A0" w:firstRow="1" w:lastRow="0" w:firstColumn="1" w:lastColumn="0" w:noHBand="0" w:noVBand="1"/>
      </w:tblPr>
      <w:tblGrid>
        <w:gridCol w:w="1821"/>
        <w:gridCol w:w="1581"/>
        <w:gridCol w:w="4904"/>
      </w:tblGrid>
      <w:tr w:rsidR="00A569FF" w:rsidRPr="002F21CE" w14:paraId="0447F459" w14:textId="77777777" w:rsidTr="00813F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4670F75" w14:textId="77777777" w:rsidR="00A569FF" w:rsidRPr="002F21CE" w:rsidRDefault="00A569FF" w:rsidP="004A6A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21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e</w:t>
            </w:r>
          </w:p>
        </w:tc>
        <w:tc>
          <w:tcPr>
            <w:tcW w:w="158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0C8D725" w14:textId="77777777" w:rsidR="00A569FF" w:rsidRPr="002F21CE" w:rsidRDefault="00A569FF" w:rsidP="004A6AC4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21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imer</w:t>
            </w:r>
          </w:p>
        </w:tc>
        <w:tc>
          <w:tcPr>
            <w:tcW w:w="490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3F25F8A" w14:textId="77777777" w:rsidR="00A569FF" w:rsidRPr="002F21CE" w:rsidRDefault="00A569FF" w:rsidP="004A6AC4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64ADF" w:rsidRPr="002F21CE" w14:paraId="7E772648" w14:textId="77777777" w:rsidTr="00064A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1" w:type="dxa"/>
            <w:tcBorders>
              <w:top w:val="single" w:sz="4" w:space="0" w:color="auto"/>
            </w:tcBorders>
            <w:noWrap/>
          </w:tcPr>
          <w:p w14:paraId="342FF849" w14:textId="1975D585" w:rsidR="00064ADF" w:rsidRDefault="00064ADF" w:rsidP="004A6AC4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  <w:r w:rsidRPr="00064A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β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-actin</w:t>
            </w:r>
          </w:p>
        </w:tc>
        <w:tc>
          <w:tcPr>
            <w:tcW w:w="1581" w:type="dxa"/>
            <w:tcBorders>
              <w:top w:val="single" w:sz="4" w:space="0" w:color="auto"/>
            </w:tcBorders>
            <w:noWrap/>
          </w:tcPr>
          <w:p w14:paraId="2F54E9C7" w14:textId="4C3141EE" w:rsidR="00064ADF" w:rsidRPr="002F21CE" w:rsidRDefault="00064ADF" w:rsidP="004A6AC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21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4904" w:type="dxa"/>
            <w:tcBorders>
              <w:top w:val="single" w:sz="4" w:space="0" w:color="auto"/>
            </w:tcBorders>
            <w:noWrap/>
          </w:tcPr>
          <w:p w14:paraId="6799484A" w14:textId="13D8D3BC" w:rsidR="00064ADF" w:rsidRPr="00DF4FF3" w:rsidRDefault="00064ADF" w:rsidP="004A6AC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4A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TGCAGCTCCTTCGTTGCC</w:t>
            </w:r>
          </w:p>
        </w:tc>
      </w:tr>
      <w:tr w:rsidR="00064ADF" w:rsidRPr="002F21CE" w14:paraId="105086F1" w14:textId="77777777" w:rsidTr="00064ADF">
        <w:trPr>
          <w:trHeight w:val="300"/>
        </w:trPr>
        <w:tc>
          <w:tcPr>
            <w:tcW w:w="1821" w:type="dxa"/>
            <w:noWrap/>
          </w:tcPr>
          <w:p w14:paraId="344D7C95" w14:textId="77777777" w:rsidR="00064ADF" w:rsidRDefault="00064ADF" w:rsidP="004A6AC4">
            <w:pPr>
              <w:widowControl/>
              <w:jc w:val="left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</w:p>
        </w:tc>
        <w:tc>
          <w:tcPr>
            <w:tcW w:w="1581" w:type="dxa"/>
            <w:noWrap/>
          </w:tcPr>
          <w:p w14:paraId="1BB11E52" w14:textId="163F5A6F" w:rsidR="00064ADF" w:rsidRPr="002F21CE" w:rsidRDefault="00064ADF" w:rsidP="004A6A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21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4904" w:type="dxa"/>
            <w:noWrap/>
          </w:tcPr>
          <w:p w14:paraId="74E5007C" w14:textId="0EE79D89" w:rsidR="00064ADF" w:rsidRPr="00DF4FF3" w:rsidRDefault="00064ADF" w:rsidP="004A6A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64A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CCCATTCCCACCATCACA</w:t>
            </w:r>
            <w:bookmarkStart w:id="0" w:name="_GoBack"/>
            <w:bookmarkEnd w:id="0"/>
          </w:p>
        </w:tc>
      </w:tr>
      <w:tr w:rsidR="00DF4FF3" w:rsidRPr="002F21CE" w14:paraId="05FA8FAC" w14:textId="77777777" w:rsidTr="00064AD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1" w:type="dxa"/>
            <w:noWrap/>
          </w:tcPr>
          <w:p w14:paraId="36E7A8D1" w14:textId="67F0DA9C" w:rsidR="00DF4FF3" w:rsidRPr="002F21CE" w:rsidRDefault="00DF4FF3" w:rsidP="004A6A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V-F</w:t>
            </w:r>
          </w:p>
        </w:tc>
        <w:tc>
          <w:tcPr>
            <w:tcW w:w="1581" w:type="dxa"/>
            <w:noWrap/>
          </w:tcPr>
          <w:p w14:paraId="70442FB7" w14:textId="0D6916C9" w:rsidR="00DF4FF3" w:rsidRPr="002F21CE" w:rsidRDefault="00DF4FF3" w:rsidP="004A6AC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21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4904" w:type="dxa"/>
            <w:noWrap/>
          </w:tcPr>
          <w:p w14:paraId="02E77EDD" w14:textId="2F06D8FA" w:rsidR="00DF4FF3" w:rsidRPr="002F21CE" w:rsidRDefault="00DF4FF3" w:rsidP="004A6AC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F4FF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TGTGATAGARTTCCAACAAAAGAACA</w:t>
            </w:r>
          </w:p>
        </w:tc>
      </w:tr>
      <w:tr w:rsidR="00DF4FF3" w:rsidRPr="002F21CE" w14:paraId="6CEEB4A9" w14:textId="77777777" w:rsidTr="00DF4FF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1" w:type="dxa"/>
            <w:noWrap/>
          </w:tcPr>
          <w:p w14:paraId="25555035" w14:textId="77777777" w:rsidR="00DF4FF3" w:rsidRPr="002F21CE" w:rsidRDefault="00DF4FF3" w:rsidP="004A6A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81" w:type="dxa"/>
            <w:noWrap/>
          </w:tcPr>
          <w:p w14:paraId="54F2CAAF" w14:textId="3291AB99" w:rsidR="00DF4FF3" w:rsidRPr="002F21CE" w:rsidRDefault="00DF4FF3" w:rsidP="004A6AC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21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4904" w:type="dxa"/>
            <w:noWrap/>
          </w:tcPr>
          <w:p w14:paraId="015675B8" w14:textId="372BBCB8" w:rsidR="00DF4FF3" w:rsidRPr="002F21CE" w:rsidRDefault="00DF4FF3" w:rsidP="004A6AC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F4FF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TTACACCTGCATTAACACTAAATTCC</w:t>
            </w:r>
          </w:p>
        </w:tc>
      </w:tr>
      <w:tr w:rsidR="00DF4FF3" w:rsidRPr="002F21CE" w14:paraId="5F8EC3FC" w14:textId="77777777" w:rsidTr="00DF4F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1" w:type="dxa"/>
            <w:noWrap/>
          </w:tcPr>
          <w:p w14:paraId="795BBA6E" w14:textId="47D18AF8" w:rsidR="00DF4FF3" w:rsidRPr="002F21CE" w:rsidRDefault="00DF4FF3" w:rsidP="004A6A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V-G</w:t>
            </w:r>
          </w:p>
        </w:tc>
        <w:tc>
          <w:tcPr>
            <w:tcW w:w="1581" w:type="dxa"/>
            <w:noWrap/>
          </w:tcPr>
          <w:p w14:paraId="4F0C05D8" w14:textId="139BD0F3" w:rsidR="00DF4FF3" w:rsidRPr="002F21CE" w:rsidRDefault="00DF4FF3" w:rsidP="004A6AC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21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4904" w:type="dxa"/>
            <w:noWrap/>
          </w:tcPr>
          <w:p w14:paraId="1B49214A" w14:textId="240527A2" w:rsidR="00DF4FF3" w:rsidRPr="002F21CE" w:rsidRDefault="00DF4FF3" w:rsidP="004A6AC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F4FF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ACGCCAAAACAAACCACC</w:t>
            </w:r>
          </w:p>
        </w:tc>
      </w:tr>
      <w:tr w:rsidR="00DF4FF3" w:rsidRPr="002F21CE" w14:paraId="3FDB95B8" w14:textId="77777777" w:rsidTr="00DF4FF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1" w:type="dxa"/>
            <w:noWrap/>
          </w:tcPr>
          <w:p w14:paraId="4CC8AD08" w14:textId="77777777" w:rsidR="00DF4FF3" w:rsidRPr="002F21CE" w:rsidRDefault="00DF4FF3" w:rsidP="004A6A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81" w:type="dxa"/>
            <w:noWrap/>
          </w:tcPr>
          <w:p w14:paraId="49A2EEBD" w14:textId="1970D005" w:rsidR="00DF4FF3" w:rsidRPr="002F21CE" w:rsidRDefault="00DF4FF3" w:rsidP="004A6AC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21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4904" w:type="dxa"/>
            <w:noWrap/>
          </w:tcPr>
          <w:p w14:paraId="0AAD928B" w14:textId="4F93B680" w:rsidR="00DF4FF3" w:rsidRPr="002F21CE" w:rsidRDefault="00DF4FF3" w:rsidP="004A6AC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F4FF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GCTTGGTGGTGGTTTTCTT</w:t>
            </w:r>
          </w:p>
        </w:tc>
      </w:tr>
      <w:tr w:rsidR="00DF4FF3" w:rsidRPr="002F21CE" w14:paraId="303769D2" w14:textId="77777777" w:rsidTr="00DF4F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1" w:type="dxa"/>
            <w:noWrap/>
          </w:tcPr>
          <w:p w14:paraId="3440E48A" w14:textId="2F2AA870" w:rsidR="00DF4FF3" w:rsidRPr="002F21CE" w:rsidRDefault="00DF4FF3" w:rsidP="004A6A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R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V-N</w:t>
            </w:r>
          </w:p>
        </w:tc>
        <w:tc>
          <w:tcPr>
            <w:tcW w:w="1581" w:type="dxa"/>
            <w:noWrap/>
          </w:tcPr>
          <w:p w14:paraId="388C6078" w14:textId="5BABA908" w:rsidR="00DF4FF3" w:rsidRPr="002F21CE" w:rsidRDefault="00DF4FF3" w:rsidP="004A6AC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21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4904" w:type="dxa"/>
            <w:noWrap/>
          </w:tcPr>
          <w:p w14:paraId="7C5DA95E" w14:textId="5B3CBCF5" w:rsidR="00DF4FF3" w:rsidRPr="002F21CE" w:rsidRDefault="00DF4FF3" w:rsidP="004A6AC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F4FF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GCTGTGATTAGGAGGGCT</w:t>
            </w:r>
          </w:p>
        </w:tc>
      </w:tr>
      <w:tr w:rsidR="00DF4FF3" w:rsidRPr="002F21CE" w14:paraId="4231C830" w14:textId="77777777" w:rsidTr="00DF4FF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1" w:type="dxa"/>
            <w:noWrap/>
          </w:tcPr>
          <w:p w14:paraId="7493836F" w14:textId="77777777" w:rsidR="00DF4FF3" w:rsidRPr="002F21CE" w:rsidRDefault="00DF4FF3" w:rsidP="004A6A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81" w:type="dxa"/>
            <w:noWrap/>
          </w:tcPr>
          <w:p w14:paraId="5A262153" w14:textId="17E91594" w:rsidR="00DF4FF3" w:rsidRPr="002F21CE" w:rsidRDefault="00DF4FF3" w:rsidP="004A6AC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21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4904" w:type="dxa"/>
            <w:noWrap/>
          </w:tcPr>
          <w:p w14:paraId="03D94B7E" w14:textId="2070B657" w:rsidR="00DF4FF3" w:rsidRPr="002F21CE" w:rsidRDefault="00DF4FF3" w:rsidP="004A6AC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DF4FF3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ACTTGCCCTGCACCATAG</w:t>
            </w:r>
          </w:p>
        </w:tc>
      </w:tr>
      <w:tr w:rsidR="00A569FF" w:rsidRPr="002F21CE" w14:paraId="7D71618B" w14:textId="77777777" w:rsidTr="00DF4FF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1" w:type="dxa"/>
            <w:noWrap/>
            <w:hideMark/>
          </w:tcPr>
          <w:p w14:paraId="5775AB2F" w14:textId="1B0368AC" w:rsidR="00A569FF" w:rsidRPr="002F21CE" w:rsidRDefault="00A569FF" w:rsidP="004A6AC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2F21CE">
              <w:rPr>
                <w:rFonts w:ascii="Times New Roman" w:hAnsi="Times New Roman" w:cs="Times New Roman"/>
                <w:sz w:val="22"/>
              </w:rPr>
              <w:t>c-Fos</w:t>
            </w:r>
          </w:p>
        </w:tc>
        <w:tc>
          <w:tcPr>
            <w:tcW w:w="1581" w:type="dxa"/>
            <w:noWrap/>
            <w:hideMark/>
          </w:tcPr>
          <w:p w14:paraId="58351465" w14:textId="77777777" w:rsidR="00A569FF" w:rsidRPr="002F21CE" w:rsidRDefault="00A569FF" w:rsidP="004A6AC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21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4904" w:type="dxa"/>
            <w:noWrap/>
            <w:hideMark/>
          </w:tcPr>
          <w:p w14:paraId="075C5D3B" w14:textId="29895F46" w:rsidR="00A569FF" w:rsidRPr="002F21CE" w:rsidRDefault="00A569FF" w:rsidP="004A6AC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21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GGGGATAGCCTCTCTTACT</w:t>
            </w:r>
          </w:p>
        </w:tc>
      </w:tr>
      <w:tr w:rsidR="00A569FF" w:rsidRPr="002F21CE" w14:paraId="2295C313" w14:textId="77777777" w:rsidTr="00813F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1" w:type="dxa"/>
            <w:noWrap/>
            <w:hideMark/>
          </w:tcPr>
          <w:p w14:paraId="01B80BC8" w14:textId="77777777" w:rsidR="00A569FF" w:rsidRPr="002F21CE" w:rsidRDefault="00A569FF" w:rsidP="004A6A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81" w:type="dxa"/>
            <w:noWrap/>
            <w:hideMark/>
          </w:tcPr>
          <w:p w14:paraId="0CA8BBEB" w14:textId="77777777" w:rsidR="00A569FF" w:rsidRPr="002F21CE" w:rsidRDefault="00A569FF" w:rsidP="004A6AC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21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4904" w:type="dxa"/>
            <w:noWrap/>
            <w:hideMark/>
          </w:tcPr>
          <w:p w14:paraId="403DEC0F" w14:textId="455B10A7" w:rsidR="00A569FF" w:rsidRPr="002F21CE" w:rsidRDefault="00A569FF" w:rsidP="004A6AC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21CE">
              <w:rPr>
                <w:rFonts w:ascii="Times New Roman" w:hAnsi="Times New Roman" w:cs="Times New Roman"/>
                <w:sz w:val="22"/>
              </w:rPr>
              <w:t>CCAGGTCCGTGCAGAAGTC</w:t>
            </w:r>
          </w:p>
        </w:tc>
      </w:tr>
      <w:tr w:rsidR="00A569FF" w:rsidRPr="002F21CE" w14:paraId="46FB0E86" w14:textId="77777777" w:rsidTr="00813F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1" w:type="dxa"/>
            <w:noWrap/>
            <w:hideMark/>
          </w:tcPr>
          <w:p w14:paraId="66696CF8" w14:textId="7DB1260F" w:rsidR="00A569FF" w:rsidRPr="002F21CE" w:rsidRDefault="00A569FF" w:rsidP="004A6A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21CE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c</w:t>
            </w:r>
            <w:r w:rsidRPr="002F21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Jun</w:t>
            </w:r>
          </w:p>
        </w:tc>
        <w:tc>
          <w:tcPr>
            <w:tcW w:w="1581" w:type="dxa"/>
            <w:noWrap/>
            <w:hideMark/>
          </w:tcPr>
          <w:p w14:paraId="7586415A" w14:textId="77777777" w:rsidR="00A569FF" w:rsidRPr="002F21CE" w:rsidRDefault="00A569FF" w:rsidP="004A6AC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21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4904" w:type="dxa"/>
            <w:noWrap/>
            <w:hideMark/>
          </w:tcPr>
          <w:p w14:paraId="3A86230A" w14:textId="0DE2FDEC" w:rsidR="00A569FF" w:rsidRPr="002F21CE" w:rsidRDefault="00A569FF" w:rsidP="004A6AC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21CE">
              <w:rPr>
                <w:rFonts w:ascii="Times New Roman" w:hAnsi="Times New Roman" w:cs="Times New Roman"/>
                <w:sz w:val="22"/>
              </w:rPr>
              <w:t>TCCAAGTGCCGAAAAAGGAAG</w:t>
            </w:r>
          </w:p>
        </w:tc>
      </w:tr>
      <w:tr w:rsidR="00A569FF" w:rsidRPr="002F21CE" w14:paraId="0E3790E4" w14:textId="77777777" w:rsidTr="00813F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1" w:type="dxa"/>
            <w:noWrap/>
            <w:hideMark/>
          </w:tcPr>
          <w:p w14:paraId="286906FE" w14:textId="77777777" w:rsidR="00A569FF" w:rsidRPr="002F21CE" w:rsidRDefault="00A569FF" w:rsidP="004A6A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81" w:type="dxa"/>
            <w:noWrap/>
            <w:hideMark/>
          </w:tcPr>
          <w:p w14:paraId="603E0FB8" w14:textId="77777777" w:rsidR="00A569FF" w:rsidRPr="002F21CE" w:rsidRDefault="00A569FF" w:rsidP="004A6AC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21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4904" w:type="dxa"/>
            <w:noWrap/>
            <w:hideMark/>
          </w:tcPr>
          <w:p w14:paraId="47EDF0B1" w14:textId="6AB5705B" w:rsidR="00A569FF" w:rsidRPr="002F21CE" w:rsidRDefault="00A569FF" w:rsidP="004A6AC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21CE">
              <w:rPr>
                <w:rFonts w:ascii="Times New Roman" w:hAnsi="Times New Roman" w:cs="Times New Roman"/>
                <w:sz w:val="22"/>
              </w:rPr>
              <w:t>CGAGTTCTGAGCTTTCAAGGT</w:t>
            </w:r>
          </w:p>
        </w:tc>
      </w:tr>
      <w:tr w:rsidR="00A569FF" w:rsidRPr="002F21CE" w14:paraId="4F77E1C7" w14:textId="77777777" w:rsidTr="00813F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1" w:type="dxa"/>
            <w:noWrap/>
            <w:hideMark/>
          </w:tcPr>
          <w:p w14:paraId="04BE4576" w14:textId="1EF488DA" w:rsidR="00A569FF" w:rsidRPr="002F21CE" w:rsidRDefault="00A569FF" w:rsidP="004A6A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21CE">
              <w:rPr>
                <w:rFonts w:ascii="Times New Roman" w:hAnsi="Times New Roman" w:cs="Times New Roman"/>
                <w:sz w:val="22"/>
              </w:rPr>
              <w:t>MUC5AC</w:t>
            </w:r>
          </w:p>
        </w:tc>
        <w:tc>
          <w:tcPr>
            <w:tcW w:w="1581" w:type="dxa"/>
            <w:noWrap/>
            <w:hideMark/>
          </w:tcPr>
          <w:p w14:paraId="127B700D" w14:textId="77777777" w:rsidR="00A569FF" w:rsidRPr="002F21CE" w:rsidRDefault="00A569FF" w:rsidP="004A6AC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21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4904" w:type="dxa"/>
            <w:noWrap/>
            <w:hideMark/>
          </w:tcPr>
          <w:p w14:paraId="24864E55" w14:textId="6665904F" w:rsidR="00A569FF" w:rsidRPr="002F21CE" w:rsidRDefault="00A569FF" w:rsidP="004A6AC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21CE">
              <w:rPr>
                <w:rFonts w:ascii="Times New Roman" w:hAnsi="Times New Roman" w:cs="Times New Roman"/>
                <w:sz w:val="22"/>
              </w:rPr>
              <w:t>AGCCGGGAACCTACTACTCG</w:t>
            </w:r>
          </w:p>
        </w:tc>
      </w:tr>
      <w:tr w:rsidR="00A569FF" w:rsidRPr="002F21CE" w14:paraId="2CBFC50B" w14:textId="77777777" w:rsidTr="00813F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1" w:type="dxa"/>
            <w:noWrap/>
            <w:hideMark/>
          </w:tcPr>
          <w:p w14:paraId="451D7366" w14:textId="77777777" w:rsidR="00A569FF" w:rsidRPr="002F21CE" w:rsidRDefault="00A569FF" w:rsidP="004A6A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81" w:type="dxa"/>
            <w:noWrap/>
            <w:hideMark/>
          </w:tcPr>
          <w:p w14:paraId="15E0DD4F" w14:textId="77777777" w:rsidR="00A569FF" w:rsidRPr="002F21CE" w:rsidRDefault="00A569FF" w:rsidP="004A6AC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21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4904" w:type="dxa"/>
            <w:noWrap/>
            <w:hideMark/>
          </w:tcPr>
          <w:p w14:paraId="6E96DD96" w14:textId="20882E11" w:rsidR="00A569FF" w:rsidRPr="002F21CE" w:rsidRDefault="00A569FF" w:rsidP="004A6AC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21CE">
              <w:rPr>
                <w:rFonts w:ascii="Times New Roman" w:hAnsi="Times New Roman" w:cs="Times New Roman"/>
                <w:sz w:val="22"/>
              </w:rPr>
              <w:t>AAGTGGTCATAGGCTTCGTGC</w:t>
            </w:r>
          </w:p>
        </w:tc>
      </w:tr>
      <w:tr w:rsidR="00A569FF" w:rsidRPr="002F21CE" w14:paraId="4A7B25DD" w14:textId="77777777" w:rsidTr="00813F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1" w:type="dxa"/>
            <w:noWrap/>
            <w:hideMark/>
          </w:tcPr>
          <w:p w14:paraId="53F71315" w14:textId="5E5CB897" w:rsidR="00A569FF" w:rsidRPr="002F21CE" w:rsidRDefault="00A569FF" w:rsidP="004A6A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21CE">
              <w:rPr>
                <w:rFonts w:ascii="Times New Roman" w:hAnsi="Times New Roman" w:cs="Times New Roman"/>
                <w:sz w:val="22"/>
              </w:rPr>
              <w:t>MUC5B</w:t>
            </w:r>
          </w:p>
        </w:tc>
        <w:tc>
          <w:tcPr>
            <w:tcW w:w="1581" w:type="dxa"/>
            <w:noWrap/>
            <w:hideMark/>
          </w:tcPr>
          <w:p w14:paraId="48A3EF89" w14:textId="77777777" w:rsidR="00A569FF" w:rsidRPr="002F21CE" w:rsidRDefault="00A569FF" w:rsidP="004A6AC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21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4904" w:type="dxa"/>
            <w:noWrap/>
            <w:hideMark/>
          </w:tcPr>
          <w:p w14:paraId="54292B9E" w14:textId="3EC9A18D" w:rsidR="00A569FF" w:rsidRPr="002F21CE" w:rsidRDefault="00A569FF" w:rsidP="004A6AC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21CE">
              <w:rPr>
                <w:rFonts w:ascii="Times New Roman" w:hAnsi="Times New Roman" w:cs="Times New Roman"/>
                <w:sz w:val="22"/>
              </w:rPr>
              <w:t>GCCCACATCTCCACCTATGAT</w:t>
            </w:r>
          </w:p>
        </w:tc>
      </w:tr>
      <w:tr w:rsidR="00A569FF" w:rsidRPr="002F21CE" w14:paraId="783CDCA7" w14:textId="77777777" w:rsidTr="00813F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1" w:type="dxa"/>
            <w:noWrap/>
            <w:hideMark/>
          </w:tcPr>
          <w:p w14:paraId="7168647A" w14:textId="77777777" w:rsidR="00A569FF" w:rsidRPr="002F21CE" w:rsidRDefault="00A569FF" w:rsidP="004A6A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81" w:type="dxa"/>
            <w:noWrap/>
            <w:hideMark/>
          </w:tcPr>
          <w:p w14:paraId="4CE38A51" w14:textId="77777777" w:rsidR="00A569FF" w:rsidRPr="002F21CE" w:rsidRDefault="00A569FF" w:rsidP="004A6AC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21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4904" w:type="dxa"/>
            <w:noWrap/>
            <w:hideMark/>
          </w:tcPr>
          <w:p w14:paraId="503E11C7" w14:textId="05138763" w:rsidR="00A569FF" w:rsidRPr="002F21CE" w:rsidRDefault="00A569FF" w:rsidP="004A6AC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21CE">
              <w:rPr>
                <w:rFonts w:ascii="Times New Roman" w:hAnsi="Times New Roman" w:cs="Times New Roman"/>
                <w:sz w:val="22"/>
              </w:rPr>
              <w:t>GCAGTTCTCGTTGTCCGTCA</w:t>
            </w:r>
          </w:p>
        </w:tc>
      </w:tr>
      <w:tr w:rsidR="00A569FF" w:rsidRPr="002F21CE" w14:paraId="506C35B0" w14:textId="77777777" w:rsidTr="00813F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1" w:type="dxa"/>
            <w:noWrap/>
            <w:hideMark/>
          </w:tcPr>
          <w:p w14:paraId="51E9D8F2" w14:textId="298A0A94" w:rsidR="00A569FF" w:rsidRPr="002F21CE" w:rsidRDefault="00A569FF" w:rsidP="004A6A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21CE">
              <w:rPr>
                <w:rFonts w:ascii="Times New Roman" w:hAnsi="Times New Roman" w:cs="Times New Roman"/>
                <w:sz w:val="22"/>
              </w:rPr>
              <w:t>U6</w:t>
            </w:r>
          </w:p>
        </w:tc>
        <w:tc>
          <w:tcPr>
            <w:tcW w:w="1581" w:type="dxa"/>
            <w:noWrap/>
            <w:hideMark/>
          </w:tcPr>
          <w:p w14:paraId="13349382" w14:textId="77777777" w:rsidR="00A569FF" w:rsidRPr="002F21CE" w:rsidRDefault="00A569FF" w:rsidP="004A6AC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21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4904" w:type="dxa"/>
            <w:noWrap/>
            <w:hideMark/>
          </w:tcPr>
          <w:p w14:paraId="630BA2AA" w14:textId="1299E99D" w:rsidR="00A569FF" w:rsidRPr="002F21CE" w:rsidRDefault="00A569FF" w:rsidP="004A6AC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21CE">
              <w:rPr>
                <w:rFonts w:ascii="Times New Roman" w:hAnsi="Times New Roman" w:cs="Times New Roman"/>
                <w:sz w:val="22"/>
              </w:rPr>
              <w:t>CTCGCTTCGGCAGCACA</w:t>
            </w:r>
          </w:p>
        </w:tc>
      </w:tr>
      <w:tr w:rsidR="00A569FF" w:rsidRPr="002F21CE" w14:paraId="7278F375" w14:textId="77777777" w:rsidTr="00813F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1" w:type="dxa"/>
            <w:noWrap/>
            <w:hideMark/>
          </w:tcPr>
          <w:p w14:paraId="62548A49" w14:textId="025A49BD" w:rsidR="00064ADF" w:rsidRPr="002F21CE" w:rsidRDefault="00064ADF" w:rsidP="004A6AC4">
            <w:pPr>
              <w:widowControl/>
              <w:jc w:val="left"/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</w:pPr>
          </w:p>
        </w:tc>
        <w:tc>
          <w:tcPr>
            <w:tcW w:w="1581" w:type="dxa"/>
            <w:noWrap/>
            <w:hideMark/>
          </w:tcPr>
          <w:p w14:paraId="6049FB31" w14:textId="77777777" w:rsidR="00A569FF" w:rsidRPr="002F21CE" w:rsidRDefault="00A569FF" w:rsidP="004A6AC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21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everse</w:t>
            </w:r>
          </w:p>
        </w:tc>
        <w:tc>
          <w:tcPr>
            <w:tcW w:w="4904" w:type="dxa"/>
            <w:noWrap/>
            <w:hideMark/>
          </w:tcPr>
          <w:p w14:paraId="11367D7E" w14:textId="5532531D" w:rsidR="00A569FF" w:rsidRPr="002F21CE" w:rsidRDefault="00A569FF" w:rsidP="004A6AC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21CE">
              <w:rPr>
                <w:rFonts w:ascii="Times New Roman" w:hAnsi="Times New Roman" w:cs="Times New Roman"/>
                <w:sz w:val="22"/>
              </w:rPr>
              <w:t>AACGCTTCACGAATTTGCGT</w:t>
            </w:r>
          </w:p>
        </w:tc>
      </w:tr>
      <w:tr w:rsidR="00A569FF" w:rsidRPr="002F21CE" w14:paraId="4D7B4FBE" w14:textId="77777777" w:rsidTr="00813F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1" w:type="dxa"/>
            <w:noWrap/>
            <w:hideMark/>
          </w:tcPr>
          <w:p w14:paraId="2520C18C" w14:textId="4F2E47F6" w:rsidR="00A569FF" w:rsidRPr="002F21CE" w:rsidRDefault="006E1CC8" w:rsidP="004A6A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21CE">
              <w:rPr>
                <w:rFonts w:ascii="Times New Roman" w:hAnsi="Times New Roman" w:cs="Times New Roman"/>
                <w:sz w:val="22"/>
              </w:rPr>
              <w:t>hsa-miR-155-5p</w:t>
            </w:r>
          </w:p>
        </w:tc>
        <w:tc>
          <w:tcPr>
            <w:tcW w:w="1581" w:type="dxa"/>
            <w:noWrap/>
            <w:hideMark/>
          </w:tcPr>
          <w:p w14:paraId="74ADDD04" w14:textId="77777777" w:rsidR="00A569FF" w:rsidRPr="002F21CE" w:rsidRDefault="00A569FF" w:rsidP="004A6AC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21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4904" w:type="dxa"/>
            <w:noWrap/>
            <w:hideMark/>
          </w:tcPr>
          <w:p w14:paraId="4D04D565" w14:textId="2343B8D4" w:rsidR="00A569FF" w:rsidRPr="002F21CE" w:rsidRDefault="006E1CC8" w:rsidP="004A6AC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21CE">
              <w:rPr>
                <w:rFonts w:ascii="Times New Roman" w:hAnsi="Times New Roman" w:cs="Times New Roman"/>
                <w:sz w:val="22"/>
              </w:rPr>
              <w:t>CGCGGGTTAATGCTAATCGTGATAGGGGT</w:t>
            </w:r>
          </w:p>
        </w:tc>
      </w:tr>
      <w:tr w:rsidR="00A569FF" w:rsidRPr="002F21CE" w14:paraId="761296D5" w14:textId="77777777" w:rsidTr="00813F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1" w:type="dxa"/>
            <w:noWrap/>
            <w:hideMark/>
          </w:tcPr>
          <w:p w14:paraId="0EAF13E1" w14:textId="77777777" w:rsidR="00A569FF" w:rsidRPr="002F21CE" w:rsidRDefault="00A569FF" w:rsidP="004A6A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81" w:type="dxa"/>
            <w:noWrap/>
            <w:hideMark/>
          </w:tcPr>
          <w:p w14:paraId="6D9A48C5" w14:textId="630DA8C4" w:rsidR="00A569FF" w:rsidRPr="002F21CE" w:rsidRDefault="00A569FF" w:rsidP="004A6AC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04" w:type="dxa"/>
            <w:noWrap/>
            <w:hideMark/>
          </w:tcPr>
          <w:p w14:paraId="52E6A9F2" w14:textId="1E104DA2" w:rsidR="00A569FF" w:rsidRPr="002F21CE" w:rsidRDefault="00A569FF" w:rsidP="004A6AC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569FF" w:rsidRPr="002F21CE" w14:paraId="159B0017" w14:textId="77777777" w:rsidTr="00813F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1" w:type="dxa"/>
            <w:noWrap/>
            <w:hideMark/>
          </w:tcPr>
          <w:p w14:paraId="42315520" w14:textId="0CB88F13" w:rsidR="00A569FF" w:rsidRPr="002F21CE" w:rsidRDefault="006E1CC8" w:rsidP="004A6AC4">
            <w:pPr>
              <w:widowControl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2F21CE">
              <w:rPr>
                <w:rFonts w:ascii="Times New Roman" w:hAnsi="Times New Roman" w:cs="Times New Roman"/>
                <w:sz w:val="22"/>
              </w:rPr>
              <w:t>hsa-miR-429</w:t>
            </w:r>
          </w:p>
        </w:tc>
        <w:tc>
          <w:tcPr>
            <w:tcW w:w="1581" w:type="dxa"/>
            <w:noWrap/>
            <w:hideMark/>
          </w:tcPr>
          <w:p w14:paraId="799B8E41" w14:textId="77777777" w:rsidR="00A569FF" w:rsidRPr="002F21CE" w:rsidRDefault="00A569FF" w:rsidP="004A6AC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21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4904" w:type="dxa"/>
            <w:noWrap/>
            <w:hideMark/>
          </w:tcPr>
          <w:p w14:paraId="5FAD4773" w14:textId="28540AB6" w:rsidR="00A569FF" w:rsidRPr="002F21CE" w:rsidRDefault="006E1CC8" w:rsidP="004A6AC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21CE">
              <w:rPr>
                <w:rFonts w:ascii="Times New Roman" w:hAnsi="Times New Roman" w:cs="Times New Roman"/>
                <w:sz w:val="22"/>
              </w:rPr>
              <w:t>CGGCGGCTAATACTGTCTGGTAAAACCG</w:t>
            </w:r>
          </w:p>
        </w:tc>
      </w:tr>
      <w:tr w:rsidR="00A569FF" w:rsidRPr="002F21CE" w14:paraId="26C9788A" w14:textId="77777777" w:rsidTr="00813F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1" w:type="dxa"/>
            <w:noWrap/>
            <w:hideMark/>
          </w:tcPr>
          <w:p w14:paraId="765F28C0" w14:textId="77777777" w:rsidR="00A569FF" w:rsidRPr="002F21CE" w:rsidRDefault="00A569FF" w:rsidP="004A6A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81" w:type="dxa"/>
            <w:noWrap/>
            <w:hideMark/>
          </w:tcPr>
          <w:p w14:paraId="3BAB4902" w14:textId="18272C67" w:rsidR="00A569FF" w:rsidRPr="002F21CE" w:rsidRDefault="00A569FF" w:rsidP="004A6AC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04" w:type="dxa"/>
            <w:noWrap/>
            <w:hideMark/>
          </w:tcPr>
          <w:p w14:paraId="351CA3ED" w14:textId="3B2BBE10" w:rsidR="00A569FF" w:rsidRPr="002F21CE" w:rsidRDefault="00A569FF" w:rsidP="004A6AC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569FF" w:rsidRPr="002F21CE" w14:paraId="2BB49DCA" w14:textId="77777777" w:rsidTr="00813F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1" w:type="dxa"/>
            <w:noWrap/>
            <w:hideMark/>
          </w:tcPr>
          <w:p w14:paraId="1A221DE0" w14:textId="02748F1F" w:rsidR="00A569FF" w:rsidRPr="002F21CE" w:rsidRDefault="006E1CC8" w:rsidP="004A6A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21CE">
              <w:rPr>
                <w:rFonts w:ascii="Times New Roman" w:hAnsi="Times New Roman" w:cs="Times New Roman"/>
                <w:sz w:val="22"/>
              </w:rPr>
              <w:t>hsa-miR-34b-5p</w:t>
            </w:r>
          </w:p>
        </w:tc>
        <w:tc>
          <w:tcPr>
            <w:tcW w:w="1581" w:type="dxa"/>
            <w:noWrap/>
            <w:hideMark/>
          </w:tcPr>
          <w:p w14:paraId="29E0E8C0" w14:textId="77777777" w:rsidR="00A569FF" w:rsidRPr="002F21CE" w:rsidRDefault="00A569FF" w:rsidP="004A6AC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21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4904" w:type="dxa"/>
            <w:noWrap/>
            <w:hideMark/>
          </w:tcPr>
          <w:p w14:paraId="344DE771" w14:textId="1DFED886" w:rsidR="00A569FF" w:rsidRPr="002F21CE" w:rsidRDefault="006E1CC8" w:rsidP="004A6AC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21CE">
              <w:rPr>
                <w:rFonts w:ascii="Times New Roman" w:hAnsi="Times New Roman" w:cs="Times New Roman"/>
                <w:sz w:val="22"/>
              </w:rPr>
              <w:t>ACGGGCTAGGCAGTGTCATTAGCTGATTG</w:t>
            </w:r>
          </w:p>
        </w:tc>
      </w:tr>
      <w:tr w:rsidR="00A569FF" w:rsidRPr="002F21CE" w14:paraId="2E63B9FC" w14:textId="77777777" w:rsidTr="00813F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1" w:type="dxa"/>
            <w:noWrap/>
            <w:hideMark/>
          </w:tcPr>
          <w:p w14:paraId="4B1609A7" w14:textId="77777777" w:rsidR="00A569FF" w:rsidRPr="002F21CE" w:rsidRDefault="00A569FF" w:rsidP="004A6A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81" w:type="dxa"/>
            <w:noWrap/>
            <w:hideMark/>
          </w:tcPr>
          <w:p w14:paraId="277D1925" w14:textId="54C560C0" w:rsidR="00A569FF" w:rsidRPr="002F21CE" w:rsidRDefault="00A569FF" w:rsidP="004A6AC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04" w:type="dxa"/>
            <w:noWrap/>
            <w:hideMark/>
          </w:tcPr>
          <w:p w14:paraId="053A733E" w14:textId="331D77F3" w:rsidR="00A569FF" w:rsidRPr="002F21CE" w:rsidRDefault="00A569FF" w:rsidP="004A6AC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569FF" w:rsidRPr="002F21CE" w14:paraId="75AF7874" w14:textId="77777777" w:rsidTr="00813F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1" w:type="dxa"/>
            <w:noWrap/>
            <w:hideMark/>
          </w:tcPr>
          <w:p w14:paraId="42E2D5AF" w14:textId="10470F16" w:rsidR="00A569FF" w:rsidRPr="002F21CE" w:rsidRDefault="006E1CC8" w:rsidP="004A6A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21CE">
              <w:rPr>
                <w:rFonts w:ascii="Times New Roman" w:hAnsi="Times New Roman" w:cs="Times New Roman"/>
                <w:sz w:val="22"/>
              </w:rPr>
              <w:t>hsa-miR-34C-5p</w:t>
            </w:r>
          </w:p>
        </w:tc>
        <w:tc>
          <w:tcPr>
            <w:tcW w:w="1581" w:type="dxa"/>
            <w:noWrap/>
            <w:hideMark/>
          </w:tcPr>
          <w:p w14:paraId="132C6BF3" w14:textId="77777777" w:rsidR="00A569FF" w:rsidRPr="002F21CE" w:rsidRDefault="00A569FF" w:rsidP="004A6AC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21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4904" w:type="dxa"/>
            <w:noWrap/>
            <w:hideMark/>
          </w:tcPr>
          <w:p w14:paraId="2A3606CC" w14:textId="2C91ACE2" w:rsidR="00A569FF" w:rsidRPr="002F21CE" w:rsidRDefault="006E1CC8" w:rsidP="004A6AC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21CE">
              <w:rPr>
                <w:rFonts w:ascii="Times New Roman" w:hAnsi="Times New Roman" w:cs="Times New Roman"/>
                <w:sz w:val="22"/>
              </w:rPr>
              <w:t>CGCGAGGCAGTGTAGTTAGCTGATTGC</w:t>
            </w:r>
          </w:p>
        </w:tc>
      </w:tr>
      <w:tr w:rsidR="00A569FF" w:rsidRPr="002F21CE" w14:paraId="36F01F2F" w14:textId="77777777" w:rsidTr="00813F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1" w:type="dxa"/>
            <w:noWrap/>
            <w:hideMark/>
          </w:tcPr>
          <w:p w14:paraId="67ACEAC1" w14:textId="77777777" w:rsidR="00A569FF" w:rsidRPr="002F21CE" w:rsidRDefault="00A569FF" w:rsidP="004A6A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81" w:type="dxa"/>
            <w:noWrap/>
            <w:hideMark/>
          </w:tcPr>
          <w:p w14:paraId="6FB6EE9D" w14:textId="6BA21584" w:rsidR="00A569FF" w:rsidRPr="002F21CE" w:rsidRDefault="00A569FF" w:rsidP="004A6AC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04" w:type="dxa"/>
            <w:noWrap/>
            <w:hideMark/>
          </w:tcPr>
          <w:p w14:paraId="57ECEA94" w14:textId="44206ABB" w:rsidR="00A569FF" w:rsidRPr="002F21CE" w:rsidRDefault="00A569FF" w:rsidP="004A6AC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04B2A" w:rsidRPr="002F21CE" w14:paraId="25AFF16F" w14:textId="77777777" w:rsidTr="00813F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1" w:type="dxa"/>
            <w:noWrap/>
          </w:tcPr>
          <w:p w14:paraId="08447E71" w14:textId="6191D8C4" w:rsidR="00204B2A" w:rsidRPr="002F21CE" w:rsidRDefault="00204B2A" w:rsidP="004A6AC4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2F21CE">
              <w:rPr>
                <w:rFonts w:ascii="Times New Roman" w:hAnsi="Times New Roman" w:cs="Times New Roman"/>
                <w:sz w:val="22"/>
              </w:rPr>
              <w:t>hsa-miR-582-5p</w:t>
            </w:r>
          </w:p>
        </w:tc>
        <w:tc>
          <w:tcPr>
            <w:tcW w:w="1581" w:type="dxa"/>
            <w:noWrap/>
          </w:tcPr>
          <w:p w14:paraId="46B368D3" w14:textId="117C85A1" w:rsidR="00204B2A" w:rsidRPr="002F21CE" w:rsidRDefault="00204B2A" w:rsidP="004A6AC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F21CE">
              <w:rPr>
                <w:rFonts w:ascii="Times New Roman" w:hAnsi="Times New Roman" w:cs="Times New Roman"/>
                <w:sz w:val="22"/>
              </w:rPr>
              <w:t>forward</w:t>
            </w:r>
          </w:p>
        </w:tc>
        <w:tc>
          <w:tcPr>
            <w:tcW w:w="4904" w:type="dxa"/>
            <w:noWrap/>
          </w:tcPr>
          <w:p w14:paraId="6BC95432" w14:textId="6826DAE1" w:rsidR="00204B2A" w:rsidRPr="002F21CE" w:rsidRDefault="00204B2A" w:rsidP="004A6AC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F21CE">
              <w:rPr>
                <w:rFonts w:ascii="Times New Roman" w:hAnsi="Times New Roman" w:cs="Times New Roman"/>
                <w:sz w:val="22"/>
              </w:rPr>
              <w:t>TTACAGTTGTTCAACCAGTTACT</w:t>
            </w:r>
          </w:p>
        </w:tc>
      </w:tr>
      <w:tr w:rsidR="00204B2A" w:rsidRPr="002F21CE" w14:paraId="12E64C6F" w14:textId="77777777" w:rsidTr="00813F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1" w:type="dxa"/>
            <w:noWrap/>
          </w:tcPr>
          <w:p w14:paraId="2A083E40" w14:textId="77777777" w:rsidR="00204B2A" w:rsidRPr="002F21CE" w:rsidRDefault="00204B2A" w:rsidP="004A6AC4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81" w:type="dxa"/>
            <w:noWrap/>
          </w:tcPr>
          <w:p w14:paraId="1948F4B2" w14:textId="77777777" w:rsidR="00204B2A" w:rsidRPr="002F21CE" w:rsidRDefault="00204B2A" w:rsidP="004A6AC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04" w:type="dxa"/>
            <w:noWrap/>
          </w:tcPr>
          <w:p w14:paraId="1EE0032B" w14:textId="77777777" w:rsidR="00204B2A" w:rsidRPr="002F21CE" w:rsidRDefault="00204B2A" w:rsidP="004A6AC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F21CE" w:rsidRPr="002F21CE" w14:paraId="41AA2F2E" w14:textId="77777777" w:rsidTr="00813F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1" w:type="dxa"/>
            <w:noWrap/>
          </w:tcPr>
          <w:p w14:paraId="1E78C527" w14:textId="72B348E4" w:rsidR="002F21CE" w:rsidRPr="002F21CE" w:rsidRDefault="002F21CE" w:rsidP="004A6AC4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  <w:r w:rsidRPr="002F21CE">
              <w:rPr>
                <w:rFonts w:ascii="Times New Roman" w:hAnsi="Times New Roman" w:cs="Times New Roman"/>
                <w:sz w:val="22"/>
              </w:rPr>
              <w:t>hsa-miR-1225-5p</w:t>
            </w:r>
          </w:p>
        </w:tc>
        <w:tc>
          <w:tcPr>
            <w:tcW w:w="1581" w:type="dxa"/>
            <w:noWrap/>
          </w:tcPr>
          <w:p w14:paraId="1A30250A" w14:textId="290F511A" w:rsidR="002F21CE" w:rsidRPr="002F21CE" w:rsidRDefault="002F21CE" w:rsidP="004A6AC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21CE">
              <w:rPr>
                <w:rFonts w:ascii="Times New Roman" w:hAnsi="Times New Roman" w:cs="Times New Roman"/>
                <w:sz w:val="22"/>
              </w:rPr>
              <w:t>forward</w:t>
            </w:r>
          </w:p>
        </w:tc>
        <w:tc>
          <w:tcPr>
            <w:tcW w:w="4904" w:type="dxa"/>
            <w:noWrap/>
          </w:tcPr>
          <w:p w14:paraId="4409A921" w14:textId="20F31555" w:rsidR="002F21CE" w:rsidRPr="002F21CE" w:rsidRDefault="002F21CE" w:rsidP="004A6AC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21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GAGTAAACAACCCTCTCC</w:t>
            </w:r>
          </w:p>
        </w:tc>
      </w:tr>
      <w:tr w:rsidR="002F21CE" w:rsidRPr="002F21CE" w14:paraId="1AE52862" w14:textId="77777777" w:rsidTr="00813F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1" w:type="dxa"/>
            <w:noWrap/>
          </w:tcPr>
          <w:p w14:paraId="0898F5A9" w14:textId="77777777" w:rsidR="002F21CE" w:rsidRPr="002F21CE" w:rsidRDefault="002F21CE" w:rsidP="004A6AC4">
            <w:pPr>
              <w:widowControl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81" w:type="dxa"/>
            <w:noWrap/>
          </w:tcPr>
          <w:p w14:paraId="6F151967" w14:textId="77777777" w:rsidR="002F21CE" w:rsidRPr="002F21CE" w:rsidRDefault="002F21CE" w:rsidP="004A6AC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04" w:type="dxa"/>
            <w:noWrap/>
          </w:tcPr>
          <w:p w14:paraId="177C696D" w14:textId="77777777" w:rsidR="002F21CE" w:rsidRPr="002F21CE" w:rsidRDefault="002F21CE" w:rsidP="004A6AC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04B2A" w:rsidRPr="002F21CE" w14:paraId="6C3813B1" w14:textId="77777777" w:rsidTr="00813F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1" w:type="dxa"/>
            <w:noWrap/>
          </w:tcPr>
          <w:p w14:paraId="3D10D48D" w14:textId="0F637E7B" w:rsidR="00204B2A" w:rsidRPr="002F21CE" w:rsidRDefault="00204B2A" w:rsidP="004A6A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21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-miR-424</w:t>
            </w:r>
          </w:p>
        </w:tc>
        <w:tc>
          <w:tcPr>
            <w:tcW w:w="1581" w:type="dxa"/>
            <w:noWrap/>
          </w:tcPr>
          <w:p w14:paraId="49B6EDC1" w14:textId="3611B886" w:rsidR="00204B2A" w:rsidRPr="002F21CE" w:rsidRDefault="00204B2A" w:rsidP="004A6AC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21CE">
              <w:rPr>
                <w:rFonts w:ascii="Times New Roman" w:hAnsi="Times New Roman" w:cs="Times New Roman"/>
                <w:sz w:val="22"/>
              </w:rPr>
              <w:t>forward</w:t>
            </w:r>
          </w:p>
        </w:tc>
        <w:tc>
          <w:tcPr>
            <w:tcW w:w="4904" w:type="dxa"/>
            <w:noWrap/>
          </w:tcPr>
          <w:p w14:paraId="09CBD85D" w14:textId="5C2A1837" w:rsidR="00204B2A" w:rsidRPr="002F21CE" w:rsidRDefault="00204B2A" w:rsidP="004A6AC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21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TGCTGCAAAACGTGAGGCGCTG</w:t>
            </w:r>
          </w:p>
        </w:tc>
      </w:tr>
      <w:tr w:rsidR="00204B2A" w:rsidRPr="002F21CE" w14:paraId="12AB2094" w14:textId="77777777" w:rsidTr="00813F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1" w:type="dxa"/>
            <w:noWrap/>
          </w:tcPr>
          <w:p w14:paraId="2FCBF705" w14:textId="77777777" w:rsidR="00204B2A" w:rsidRPr="002F21CE" w:rsidRDefault="00204B2A" w:rsidP="004A6A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81" w:type="dxa"/>
            <w:noWrap/>
          </w:tcPr>
          <w:p w14:paraId="3ED050AF" w14:textId="77777777" w:rsidR="00204B2A" w:rsidRPr="002F21CE" w:rsidRDefault="00204B2A" w:rsidP="004A6AC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04" w:type="dxa"/>
            <w:noWrap/>
          </w:tcPr>
          <w:p w14:paraId="58B4298E" w14:textId="77777777" w:rsidR="00204B2A" w:rsidRPr="002F21CE" w:rsidRDefault="00204B2A" w:rsidP="004A6AC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04B2A" w:rsidRPr="002F21CE" w14:paraId="28D4F575" w14:textId="77777777" w:rsidTr="00813F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1" w:type="dxa"/>
            <w:noWrap/>
          </w:tcPr>
          <w:p w14:paraId="72F00476" w14:textId="59B2BC8B" w:rsidR="00204B2A" w:rsidRPr="002F21CE" w:rsidRDefault="00204B2A" w:rsidP="004A6A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21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-miR-223-3p</w:t>
            </w:r>
          </w:p>
        </w:tc>
        <w:tc>
          <w:tcPr>
            <w:tcW w:w="1581" w:type="dxa"/>
            <w:noWrap/>
          </w:tcPr>
          <w:p w14:paraId="7CE82A42" w14:textId="60E0B49C" w:rsidR="00204B2A" w:rsidRPr="002F21CE" w:rsidRDefault="00204B2A" w:rsidP="004A6AC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21CE">
              <w:rPr>
                <w:rFonts w:ascii="Times New Roman" w:hAnsi="Times New Roman" w:cs="Times New Roman"/>
                <w:sz w:val="22"/>
              </w:rPr>
              <w:t>forward</w:t>
            </w:r>
          </w:p>
        </w:tc>
        <w:tc>
          <w:tcPr>
            <w:tcW w:w="4904" w:type="dxa"/>
            <w:noWrap/>
          </w:tcPr>
          <w:p w14:paraId="71AA2EDE" w14:textId="2C0905E1" w:rsidR="00204B2A" w:rsidRPr="002F21CE" w:rsidRDefault="00204B2A" w:rsidP="004A6AC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21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GTGTCAGTTTGTCAAATACCCCAG</w:t>
            </w:r>
          </w:p>
        </w:tc>
      </w:tr>
      <w:tr w:rsidR="00204B2A" w:rsidRPr="002F21CE" w14:paraId="24373325" w14:textId="77777777" w:rsidTr="00813F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1" w:type="dxa"/>
            <w:noWrap/>
          </w:tcPr>
          <w:p w14:paraId="05728E50" w14:textId="77777777" w:rsidR="00204B2A" w:rsidRPr="002F21CE" w:rsidRDefault="00204B2A" w:rsidP="004A6A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81" w:type="dxa"/>
            <w:noWrap/>
          </w:tcPr>
          <w:p w14:paraId="16CA4EEF" w14:textId="77777777" w:rsidR="00204B2A" w:rsidRPr="002F21CE" w:rsidRDefault="00204B2A" w:rsidP="004A6AC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04" w:type="dxa"/>
            <w:noWrap/>
          </w:tcPr>
          <w:p w14:paraId="6A42EAD1" w14:textId="77777777" w:rsidR="00204B2A" w:rsidRPr="002F21CE" w:rsidRDefault="00204B2A" w:rsidP="004A6AC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04B2A" w:rsidRPr="002F21CE" w14:paraId="22D9638B" w14:textId="77777777" w:rsidTr="00813F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1" w:type="dxa"/>
            <w:noWrap/>
          </w:tcPr>
          <w:p w14:paraId="0D0A441B" w14:textId="15D35B06" w:rsidR="00204B2A" w:rsidRPr="002F21CE" w:rsidRDefault="00204B2A" w:rsidP="004A6A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21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-miR-125a-5p</w:t>
            </w:r>
          </w:p>
        </w:tc>
        <w:tc>
          <w:tcPr>
            <w:tcW w:w="1581" w:type="dxa"/>
            <w:noWrap/>
          </w:tcPr>
          <w:p w14:paraId="5DE37D53" w14:textId="624F8179" w:rsidR="00204B2A" w:rsidRPr="002F21CE" w:rsidRDefault="00204B2A" w:rsidP="004A6AC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21CE">
              <w:rPr>
                <w:rFonts w:ascii="Times New Roman" w:hAnsi="Times New Roman" w:cs="Times New Roman"/>
                <w:sz w:val="22"/>
              </w:rPr>
              <w:t>forward</w:t>
            </w:r>
          </w:p>
        </w:tc>
        <w:tc>
          <w:tcPr>
            <w:tcW w:w="4904" w:type="dxa"/>
            <w:noWrap/>
          </w:tcPr>
          <w:p w14:paraId="7B4BB7DC" w14:textId="569518B9" w:rsidR="00204B2A" w:rsidRPr="002F21CE" w:rsidRDefault="00204B2A" w:rsidP="004A6AC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21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GGCGGCTAATACTGTCTGGTAAAACCG</w:t>
            </w:r>
          </w:p>
        </w:tc>
      </w:tr>
      <w:tr w:rsidR="00204B2A" w:rsidRPr="002F21CE" w14:paraId="7EA5BF2D" w14:textId="77777777" w:rsidTr="00813F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1" w:type="dxa"/>
            <w:noWrap/>
          </w:tcPr>
          <w:p w14:paraId="25CA7F47" w14:textId="77777777" w:rsidR="00204B2A" w:rsidRPr="002F21CE" w:rsidRDefault="00204B2A" w:rsidP="004A6A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81" w:type="dxa"/>
            <w:noWrap/>
          </w:tcPr>
          <w:p w14:paraId="64818475" w14:textId="77777777" w:rsidR="00204B2A" w:rsidRPr="002F21CE" w:rsidRDefault="00204B2A" w:rsidP="004A6AC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904" w:type="dxa"/>
            <w:noWrap/>
          </w:tcPr>
          <w:p w14:paraId="57C36926" w14:textId="77777777" w:rsidR="00204B2A" w:rsidRPr="002F21CE" w:rsidRDefault="00204B2A" w:rsidP="004A6AC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04B2A" w:rsidRPr="002F21CE" w14:paraId="006BA107" w14:textId="77777777" w:rsidTr="00813F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1" w:type="dxa"/>
            <w:noWrap/>
          </w:tcPr>
          <w:p w14:paraId="14AF1DFE" w14:textId="7C61AC63" w:rsidR="00204B2A" w:rsidRPr="002F21CE" w:rsidRDefault="00204B2A" w:rsidP="004A6A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21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-miR-296-5p</w:t>
            </w:r>
          </w:p>
        </w:tc>
        <w:tc>
          <w:tcPr>
            <w:tcW w:w="1581" w:type="dxa"/>
            <w:noWrap/>
          </w:tcPr>
          <w:p w14:paraId="1D1E5D9C" w14:textId="1F26DC2C" w:rsidR="00204B2A" w:rsidRPr="002F21CE" w:rsidRDefault="00204B2A" w:rsidP="004A6AC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21CE">
              <w:rPr>
                <w:rFonts w:ascii="Times New Roman" w:hAnsi="Times New Roman" w:cs="Times New Roman"/>
                <w:sz w:val="22"/>
              </w:rPr>
              <w:t>forward</w:t>
            </w:r>
          </w:p>
        </w:tc>
        <w:tc>
          <w:tcPr>
            <w:tcW w:w="4904" w:type="dxa"/>
            <w:noWrap/>
          </w:tcPr>
          <w:p w14:paraId="30F9F653" w14:textId="2263C2FD" w:rsidR="00204B2A" w:rsidRPr="002F21CE" w:rsidRDefault="00204B2A" w:rsidP="004A6AC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21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GUCCUAACUCCCCCCCGGGA</w:t>
            </w:r>
          </w:p>
        </w:tc>
      </w:tr>
      <w:tr w:rsidR="00204B2A" w:rsidRPr="002F21CE" w14:paraId="00F8399C" w14:textId="77777777" w:rsidTr="00813F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1" w:type="dxa"/>
            <w:noWrap/>
          </w:tcPr>
          <w:p w14:paraId="4D2A98CB" w14:textId="77777777" w:rsidR="00204B2A" w:rsidRPr="002F21CE" w:rsidRDefault="00204B2A" w:rsidP="004A6A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81" w:type="dxa"/>
            <w:noWrap/>
          </w:tcPr>
          <w:p w14:paraId="7634757D" w14:textId="77777777" w:rsidR="00204B2A" w:rsidRPr="002F21CE" w:rsidRDefault="00204B2A" w:rsidP="004A6AC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904" w:type="dxa"/>
            <w:noWrap/>
          </w:tcPr>
          <w:p w14:paraId="558C4321" w14:textId="77777777" w:rsidR="00204B2A" w:rsidRPr="002F21CE" w:rsidRDefault="00204B2A" w:rsidP="004A6AC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04B2A" w:rsidRPr="002F21CE" w14:paraId="77C884E0" w14:textId="77777777" w:rsidTr="00813F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1" w:type="dxa"/>
            <w:noWrap/>
          </w:tcPr>
          <w:p w14:paraId="4623962A" w14:textId="291C38D7" w:rsidR="00204B2A" w:rsidRPr="002F21CE" w:rsidRDefault="00204B2A" w:rsidP="004A6A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21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-miR-557</w:t>
            </w:r>
          </w:p>
        </w:tc>
        <w:tc>
          <w:tcPr>
            <w:tcW w:w="1581" w:type="dxa"/>
            <w:noWrap/>
          </w:tcPr>
          <w:p w14:paraId="5E44A019" w14:textId="0C4DB11D" w:rsidR="00204B2A" w:rsidRPr="002F21CE" w:rsidRDefault="002F21CE" w:rsidP="004A6AC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F21CE">
              <w:rPr>
                <w:rFonts w:ascii="Times New Roman" w:hAnsi="Times New Roman" w:cs="Times New Roman"/>
                <w:sz w:val="22"/>
              </w:rPr>
              <w:t>forward</w:t>
            </w:r>
          </w:p>
        </w:tc>
        <w:tc>
          <w:tcPr>
            <w:tcW w:w="4904" w:type="dxa"/>
            <w:noWrap/>
          </w:tcPr>
          <w:p w14:paraId="09BECCEE" w14:textId="597342CD" w:rsidR="00204B2A" w:rsidRPr="002F21CE" w:rsidRDefault="00955FC0" w:rsidP="004A6AC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21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ACAAGGCCCACCCG</w:t>
            </w:r>
          </w:p>
        </w:tc>
      </w:tr>
      <w:tr w:rsidR="00204B2A" w:rsidRPr="002F21CE" w14:paraId="36D2E72A" w14:textId="77777777" w:rsidTr="00813F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1" w:type="dxa"/>
            <w:noWrap/>
          </w:tcPr>
          <w:p w14:paraId="11CA3FA9" w14:textId="77777777" w:rsidR="00204B2A" w:rsidRPr="002F21CE" w:rsidRDefault="00204B2A" w:rsidP="004A6A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81" w:type="dxa"/>
            <w:noWrap/>
          </w:tcPr>
          <w:p w14:paraId="16F9005A" w14:textId="77777777" w:rsidR="00204B2A" w:rsidRPr="002F21CE" w:rsidRDefault="00204B2A" w:rsidP="004A6AC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904" w:type="dxa"/>
            <w:noWrap/>
          </w:tcPr>
          <w:p w14:paraId="698F3AE2" w14:textId="77777777" w:rsidR="00204B2A" w:rsidRPr="002F21CE" w:rsidRDefault="00204B2A" w:rsidP="004A6AC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04B2A" w:rsidRPr="002F21CE" w14:paraId="50ED8D2F" w14:textId="77777777" w:rsidTr="00813F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1" w:type="dxa"/>
            <w:noWrap/>
          </w:tcPr>
          <w:p w14:paraId="19533D5D" w14:textId="6B74ED34" w:rsidR="00204B2A" w:rsidRPr="002F21CE" w:rsidRDefault="002F21CE" w:rsidP="004A6A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21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-miR-23b</w:t>
            </w:r>
          </w:p>
        </w:tc>
        <w:tc>
          <w:tcPr>
            <w:tcW w:w="1581" w:type="dxa"/>
            <w:noWrap/>
          </w:tcPr>
          <w:p w14:paraId="2965D2A2" w14:textId="1B905BDC" w:rsidR="00204B2A" w:rsidRPr="002F21CE" w:rsidRDefault="002F21CE" w:rsidP="004A6AC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F21CE">
              <w:rPr>
                <w:rFonts w:ascii="Times New Roman" w:hAnsi="Times New Roman" w:cs="Times New Roman"/>
                <w:sz w:val="22"/>
              </w:rPr>
              <w:t>forward</w:t>
            </w:r>
          </w:p>
        </w:tc>
        <w:tc>
          <w:tcPr>
            <w:tcW w:w="4904" w:type="dxa"/>
            <w:noWrap/>
          </w:tcPr>
          <w:p w14:paraId="424E4D05" w14:textId="65E47B9B" w:rsidR="00204B2A" w:rsidRPr="002F21CE" w:rsidRDefault="002F21CE" w:rsidP="004A6AC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21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UCACAUUGCCAGGGAUUACC</w:t>
            </w:r>
          </w:p>
        </w:tc>
      </w:tr>
      <w:tr w:rsidR="002F21CE" w:rsidRPr="002F21CE" w14:paraId="2C42D9B5" w14:textId="77777777" w:rsidTr="00813F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1" w:type="dxa"/>
            <w:noWrap/>
          </w:tcPr>
          <w:p w14:paraId="682C28D4" w14:textId="77777777" w:rsidR="002F21CE" w:rsidRPr="002F21CE" w:rsidRDefault="002F21CE" w:rsidP="004A6A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81" w:type="dxa"/>
            <w:noWrap/>
          </w:tcPr>
          <w:p w14:paraId="012734A5" w14:textId="77777777" w:rsidR="002F21CE" w:rsidRPr="002F21CE" w:rsidRDefault="002F21CE" w:rsidP="004A6AC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4904" w:type="dxa"/>
            <w:noWrap/>
          </w:tcPr>
          <w:p w14:paraId="581B596F" w14:textId="77777777" w:rsidR="002F21CE" w:rsidRPr="002F21CE" w:rsidRDefault="002F21CE" w:rsidP="004A6AC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F21CE" w:rsidRPr="002F21CE" w14:paraId="655924B7" w14:textId="77777777" w:rsidTr="00813F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1" w:type="dxa"/>
            <w:tcBorders>
              <w:bottom w:val="single" w:sz="4" w:space="0" w:color="auto"/>
            </w:tcBorders>
            <w:noWrap/>
          </w:tcPr>
          <w:p w14:paraId="3B84CF14" w14:textId="75356004" w:rsidR="002F21CE" w:rsidRPr="002F21CE" w:rsidRDefault="002F21CE" w:rsidP="004A6A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F21C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sa-miR-7-5p</w:t>
            </w:r>
          </w:p>
        </w:tc>
        <w:tc>
          <w:tcPr>
            <w:tcW w:w="1581" w:type="dxa"/>
            <w:tcBorders>
              <w:bottom w:val="single" w:sz="4" w:space="0" w:color="auto"/>
            </w:tcBorders>
            <w:noWrap/>
          </w:tcPr>
          <w:p w14:paraId="7108F3AD" w14:textId="35EECC6B" w:rsidR="002F21CE" w:rsidRPr="002F21CE" w:rsidRDefault="002F21CE" w:rsidP="004A6AC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F21CE">
              <w:rPr>
                <w:rFonts w:ascii="Times New Roman" w:hAnsi="Times New Roman" w:cs="Times New Roman"/>
                <w:sz w:val="22"/>
              </w:rPr>
              <w:t>forward</w:t>
            </w:r>
          </w:p>
        </w:tc>
        <w:tc>
          <w:tcPr>
            <w:tcW w:w="4904" w:type="dxa"/>
            <w:tcBorders>
              <w:bottom w:val="single" w:sz="4" w:space="0" w:color="auto"/>
            </w:tcBorders>
            <w:noWrap/>
          </w:tcPr>
          <w:p w14:paraId="7F7923A3" w14:textId="22FB34D6" w:rsidR="002F21CE" w:rsidRPr="002F21CE" w:rsidRDefault="007B5B4E" w:rsidP="004A6AC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B5B4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GGAAGACTAGTGATTTTGTTGT</w:t>
            </w:r>
          </w:p>
        </w:tc>
      </w:tr>
    </w:tbl>
    <w:p w14:paraId="3CB30D8E" w14:textId="14F5A787" w:rsidR="00A43C64" w:rsidRPr="002F21CE" w:rsidRDefault="00A43C64" w:rsidP="00A569FF">
      <w:pPr>
        <w:rPr>
          <w:sz w:val="22"/>
        </w:rPr>
      </w:pPr>
    </w:p>
    <w:sectPr w:rsidR="00A43C64" w:rsidRPr="002F21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C1DA09F" w14:textId="77777777" w:rsidR="00256925" w:rsidRDefault="00256925" w:rsidP="00A569FF">
      <w:r>
        <w:separator/>
      </w:r>
    </w:p>
  </w:endnote>
  <w:endnote w:type="continuationSeparator" w:id="0">
    <w:p w14:paraId="7D254BFE" w14:textId="77777777" w:rsidR="00256925" w:rsidRDefault="00256925" w:rsidP="00A569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ADE7A30" w14:textId="77777777" w:rsidR="00256925" w:rsidRDefault="00256925" w:rsidP="00A569FF">
      <w:r>
        <w:separator/>
      </w:r>
    </w:p>
  </w:footnote>
  <w:footnote w:type="continuationSeparator" w:id="0">
    <w:p w14:paraId="350714E9" w14:textId="77777777" w:rsidR="00256925" w:rsidRDefault="00256925" w:rsidP="00A569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11D9"/>
    <w:rsid w:val="0002720C"/>
    <w:rsid w:val="00064ADF"/>
    <w:rsid w:val="001B11D9"/>
    <w:rsid w:val="00204B2A"/>
    <w:rsid w:val="00256925"/>
    <w:rsid w:val="002B03B5"/>
    <w:rsid w:val="002F21CE"/>
    <w:rsid w:val="00417C9C"/>
    <w:rsid w:val="005A746B"/>
    <w:rsid w:val="006E1CC8"/>
    <w:rsid w:val="007A610E"/>
    <w:rsid w:val="007B5B4E"/>
    <w:rsid w:val="007B7117"/>
    <w:rsid w:val="00813F58"/>
    <w:rsid w:val="00824CFB"/>
    <w:rsid w:val="00955FC0"/>
    <w:rsid w:val="00960DDD"/>
    <w:rsid w:val="00A43C64"/>
    <w:rsid w:val="00A569FF"/>
    <w:rsid w:val="00DF4FF3"/>
    <w:rsid w:val="00FF35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709F67"/>
  <w15:chartTrackingRefBased/>
  <w15:docId w15:val="{0CB04B08-EF63-46F7-A657-D814470F11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569F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569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569F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569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569FF"/>
    <w:rPr>
      <w:sz w:val="18"/>
      <w:szCs w:val="18"/>
    </w:rPr>
  </w:style>
  <w:style w:type="paragraph" w:styleId="a7">
    <w:name w:val="Normal (Web)"/>
    <w:basedOn w:val="a"/>
    <w:link w:val="a8"/>
    <w:uiPriority w:val="99"/>
    <w:semiHidden/>
    <w:unhideWhenUsed/>
    <w:rsid w:val="00813F5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a8">
    <w:name w:val="普通(网站) 字符"/>
    <w:basedOn w:val="a0"/>
    <w:link w:val="a7"/>
    <w:uiPriority w:val="99"/>
    <w:semiHidden/>
    <w:rsid w:val="00813F58"/>
    <w:rPr>
      <w:rFonts w:ascii="宋体" w:eastAsia="宋体" w:hAnsi="宋体" w:cs="宋体"/>
      <w:kern w:val="0"/>
      <w:sz w:val="24"/>
      <w:szCs w:val="24"/>
    </w:rPr>
  </w:style>
  <w:style w:type="table" w:styleId="4">
    <w:name w:val="Plain Table 4"/>
    <w:basedOn w:val="a1"/>
    <w:uiPriority w:val="44"/>
    <w:rsid w:val="00813F58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9">
    <w:name w:val="Balloon Text"/>
    <w:basedOn w:val="a"/>
    <w:link w:val="aa"/>
    <w:uiPriority w:val="99"/>
    <w:semiHidden/>
    <w:unhideWhenUsed/>
    <w:rsid w:val="007A610E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7A610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6513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69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53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212</Words>
  <Characters>1214</Characters>
  <Application>Microsoft Office Word</Application>
  <DocSecurity>0</DocSecurity>
  <Lines>10</Lines>
  <Paragraphs>2</Paragraphs>
  <ScaleCrop>false</ScaleCrop>
  <Company/>
  <LinksUpToDate>false</LinksUpToDate>
  <CharactersWithSpaces>1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杜 西子</dc:creator>
  <cp:keywords/>
  <dc:description/>
  <cp:lastModifiedBy>杜 西子</cp:lastModifiedBy>
  <cp:revision>4</cp:revision>
  <dcterms:created xsi:type="dcterms:W3CDTF">2019-12-30T10:06:00Z</dcterms:created>
  <dcterms:modified xsi:type="dcterms:W3CDTF">2020-03-03T07:23:00Z</dcterms:modified>
</cp:coreProperties>
</file>